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2A7" w:rsidRPr="00F64A60" w:rsidRDefault="003A2314" w:rsidP="00A022A7">
      <w:pPr>
        <w:pStyle w:val="Heading1"/>
        <w:rPr>
          <w:rFonts w:ascii="Times New Roman" w:hAnsi="Times New Roman" w:cs="Times New Roman"/>
          <w:color w:val="auto"/>
          <w:sz w:val="40"/>
          <w:szCs w:val="40"/>
        </w:rPr>
      </w:pPr>
      <w:proofErr w:type="gramStart"/>
      <w:r>
        <w:rPr>
          <w:rFonts w:ascii="Times New Roman" w:hAnsi="Times New Roman" w:cs="Times New Roman"/>
          <w:color w:val="auto"/>
          <w:sz w:val="40"/>
          <w:szCs w:val="40"/>
        </w:rPr>
        <w:t>Supplemental Table S1.</w:t>
      </w:r>
      <w:proofErr w:type="gramEnd"/>
      <w:r>
        <w:rPr>
          <w:rFonts w:ascii="Times New Roman" w:hAnsi="Times New Roman" w:cs="Times New Roman"/>
          <w:color w:val="auto"/>
          <w:sz w:val="40"/>
          <w:szCs w:val="40"/>
        </w:rPr>
        <w:t xml:space="preserve"> </w:t>
      </w:r>
      <w:r w:rsidRPr="003A2314">
        <w:rPr>
          <w:rFonts w:ascii="Times New Roman" w:hAnsi="Times New Roman" w:cs="Times New Roman"/>
          <w:i/>
          <w:color w:val="auto"/>
          <w:sz w:val="40"/>
          <w:szCs w:val="40"/>
        </w:rPr>
        <w:t>GLA</w:t>
      </w:r>
      <w:r>
        <w:rPr>
          <w:rFonts w:ascii="Times New Roman" w:hAnsi="Times New Roman" w:cs="Times New Roman"/>
          <w:color w:val="auto"/>
          <w:sz w:val="40"/>
          <w:szCs w:val="40"/>
        </w:rPr>
        <w:t xml:space="preserve"> Genotypes</w:t>
      </w:r>
    </w:p>
    <w:tbl>
      <w:tblPr>
        <w:tblW w:w="6988" w:type="dxa"/>
        <w:tblInd w:w="100" w:type="dxa"/>
        <w:tblLook w:val="04A0"/>
      </w:tblPr>
      <w:tblGrid>
        <w:gridCol w:w="1448"/>
        <w:gridCol w:w="2340"/>
        <w:gridCol w:w="2028"/>
        <w:gridCol w:w="1172"/>
      </w:tblGrid>
      <w:tr w:rsidR="00A022A7" w:rsidRPr="00F22777" w:rsidTr="00664F6A">
        <w:trPr>
          <w:trHeight w:val="270"/>
        </w:trPr>
        <w:tc>
          <w:tcPr>
            <w:tcW w:w="69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314" w:rsidRDefault="003A2314" w:rsidP="00664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A</w:t>
            </w:r>
            <w:r w:rsidRPr="00F22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ENOTYPE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bj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enable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892A&gt;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298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717delA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L243GfsX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35-47de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12F</w:t>
            </w:r>
            <w:r w:rsidRPr="00F22777">
              <w:rPr>
                <w:rFonts w:eastAsia="Times New Roman" w:cs="Times New Roman"/>
                <w:i/>
                <w:iCs/>
                <w:sz w:val="20"/>
                <w:szCs w:val="20"/>
              </w:rPr>
              <w:t>fsX</w:t>
            </w:r>
            <w:r w:rsidRPr="00F22777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0.5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748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Q250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0.5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661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Q221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0.5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708G&gt;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W236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0.5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679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R227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0.5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679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R227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44C&gt;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PALA15GL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0-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P. H125L / P. G128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P H125L / P.G128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1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c.1042 G&gt;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A348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4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748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Q250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P205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4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679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R227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450-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679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R227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450-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E48Q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1.0-150-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L120P / A121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0.5-450-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c.661C&gt;T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Q221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4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c.297-300 DEL AAG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p.99fsx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4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M284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4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c.1042 G&gt;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A348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022A7" w:rsidRPr="00F22777" w:rsidTr="00664F6A">
        <w:trPr>
          <w:trHeight w:val="26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0.2-450</w:t>
            </w: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sz w:val="20"/>
                <w:szCs w:val="20"/>
              </w:rPr>
              <w:t>c.1241 T&gt;C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L414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2A7" w:rsidRPr="00F22777" w:rsidRDefault="00A022A7" w:rsidP="00664F6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2277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:rsidR="001C4CCA" w:rsidRDefault="001C4CCA"/>
    <w:sectPr w:rsidR="001C4CCA" w:rsidSect="001C4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22A7"/>
    <w:rsid w:val="001C4CCA"/>
    <w:rsid w:val="003A2314"/>
    <w:rsid w:val="00A022A7"/>
    <w:rsid w:val="00A50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A7"/>
    <w:rPr>
      <w:rFonts w:ascii="Times New Roman" w:hAnsi="Times New Roman"/>
      <w:sz w:val="24"/>
    </w:rPr>
  </w:style>
  <w:style w:type="paragraph" w:styleId="Heading1">
    <w:name w:val="heading 1"/>
    <w:aliases w:val="Outline1,Heading 11,TOC Heading1,table,wcp_Heading1,Heading1_Titre1,TitreI,heading 1"/>
    <w:basedOn w:val="Normal"/>
    <w:next w:val="Normal"/>
    <w:link w:val="Heading1Char"/>
    <w:qFormat/>
    <w:rsid w:val="00A022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,Heading 11 Char,TOC Heading1 Char,table Char,wcp_Heading1 Char,Heading1_Titre1 Char,TitreI Char,heading 1 Char"/>
    <w:basedOn w:val="DefaultParagraphFont"/>
    <w:link w:val="Heading1"/>
    <w:rsid w:val="00A022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>Amicus Therapeutics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Johnson</dc:creator>
  <cp:lastModifiedBy>Frank Johnson</cp:lastModifiedBy>
  <cp:revision>2</cp:revision>
  <dcterms:created xsi:type="dcterms:W3CDTF">2015-06-08T16:01:00Z</dcterms:created>
  <dcterms:modified xsi:type="dcterms:W3CDTF">2015-06-08T16:01:00Z</dcterms:modified>
</cp:coreProperties>
</file>